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4DA4" w:rsidRPr="00951B78" w:rsidRDefault="00444DA4" w:rsidP="00444DA4">
      <w:pPr>
        <w:contextualSpacing/>
        <w:rPr>
          <w:rFonts w:ascii="Arial" w:hAnsi="Arial" w:cs="Arial"/>
          <w:b/>
          <w:color w:val="000000"/>
          <w:spacing w:val="-8"/>
          <w:kern w:val="36"/>
          <w:szCs w:val="20"/>
        </w:rPr>
      </w:pPr>
    </w:p>
    <w:p w:rsidR="00444DA4" w:rsidRPr="00951B78" w:rsidRDefault="00444DA4" w:rsidP="00444DA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Pr="00951B78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 xml:space="preserve"> Fig</w:t>
      </w:r>
      <w:bookmarkStart w:id="0" w:name="_GoBack"/>
      <w:bookmarkEnd w:id="0"/>
      <w:r w:rsidRPr="00951B78">
        <w:rPr>
          <w:rFonts w:ascii="Arial" w:hAnsi="Arial" w:cs="Arial"/>
          <w:b/>
        </w:rPr>
        <w:t xml:space="preserve">. Recruitment flowchart </w:t>
      </w:r>
    </w:p>
    <w:p w:rsidR="00444DA4" w:rsidRPr="00951B78" w:rsidRDefault="00444DA4" w:rsidP="00444DA4">
      <w:pPr>
        <w:rPr>
          <w:rFonts w:ascii="Arial" w:hAnsi="Arial" w:cs="Arial"/>
        </w:rPr>
      </w:pPr>
      <w:r w:rsidRPr="00951B7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EA307F5" wp14:editId="4F752D13">
                <wp:simplePos x="0" y="0"/>
                <wp:positionH relativeFrom="column">
                  <wp:posOffset>3771900</wp:posOffset>
                </wp:positionH>
                <wp:positionV relativeFrom="paragraph">
                  <wp:posOffset>3772535</wp:posOffset>
                </wp:positionV>
                <wp:extent cx="0" cy="590550"/>
                <wp:effectExtent l="95250" t="0" r="57150" b="5715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905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297pt;margin-top:297.05pt;width:0;height:46.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" strokecolor="black [3213]">
                <v:stroke endarrow="open"/>
              </v:shape>
            </w:pict>
          </mc:Fallback>
        </mc:AlternateContent>
      </w:r>
      <w:r w:rsidRPr="00951B7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D4F2178" wp14:editId="3FC3E431">
                <wp:simplePos x="0" y="0"/>
                <wp:positionH relativeFrom="column">
                  <wp:posOffset>2286000</wp:posOffset>
                </wp:positionH>
                <wp:positionV relativeFrom="paragraph">
                  <wp:posOffset>3778206</wp:posOffset>
                </wp:positionV>
                <wp:extent cx="0" cy="590550"/>
                <wp:effectExtent l="95250" t="0" r="57150" b="571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905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8" o:spid="_x0000_s1026" type="#_x0000_t32" style="position:absolute;margin-left:180pt;margin-top:297.5pt;width:0;height:46.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" strokecolor="black [3213]">
                <v:stroke endarrow="open"/>
              </v:shape>
            </w:pict>
          </mc:Fallback>
        </mc:AlternateContent>
      </w:r>
      <w:r w:rsidRPr="00951B7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915FF58" wp14:editId="3BF1C11D">
                <wp:simplePos x="0" y="0"/>
                <wp:positionH relativeFrom="column">
                  <wp:posOffset>3886200</wp:posOffset>
                </wp:positionH>
                <wp:positionV relativeFrom="paragraph">
                  <wp:posOffset>3905885</wp:posOffset>
                </wp:positionV>
                <wp:extent cx="1485900" cy="323850"/>
                <wp:effectExtent l="0" t="0" r="0" b="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323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44DA4" w:rsidRPr="00A02842" w:rsidRDefault="00444DA4" w:rsidP="00444DA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350 </w:t>
                            </w:r>
                            <w:r w:rsidRPr="00A0284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id</w:t>
                            </w:r>
                            <w:r w:rsidRPr="00A02842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  <w:lang w:eastAsia="en-GB"/>
                              </w:rPr>
                              <w:t xml:space="preserve"> not respon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6" o:spid="_x0000_s1026" type="#_x0000_t202" style="position:absolute;margin-left:306pt;margin-top:307.55pt;width:117pt;height:25.5pt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" fillcolor="white [3201]" stroked="f" strokeweight=".5pt">
                <v:textbox>
                  <w:txbxContent>
                    <w:p w:rsidR="00444DA4" w:rsidRPr="00A02842" w:rsidRDefault="00444DA4" w:rsidP="00444DA4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350 </w:t>
                      </w:r>
                      <w:r w:rsidRPr="00A02842">
                        <w:rPr>
                          <w:rFonts w:ascii="Arial" w:hAnsi="Arial" w:cs="Arial"/>
                          <w:sz w:val="20"/>
                          <w:szCs w:val="20"/>
                        </w:rPr>
                        <w:t>did</w:t>
                      </w:r>
                      <w:r w:rsidRPr="00A02842">
                        <w:rPr>
                          <w:rFonts w:ascii="Arial" w:hAnsi="Arial" w:cs="Arial"/>
                          <w:noProof/>
                          <w:sz w:val="20"/>
                          <w:szCs w:val="20"/>
                          <w:lang w:eastAsia="en-GB"/>
                        </w:rPr>
                        <w:t xml:space="preserve"> not respond</w:t>
                      </w:r>
                    </w:p>
                  </w:txbxContent>
                </v:textbox>
              </v:shape>
            </w:pict>
          </mc:Fallback>
        </mc:AlternateContent>
      </w:r>
      <w:r w:rsidRPr="00951B7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48A4FD3" wp14:editId="092526C6">
                <wp:simplePos x="0" y="0"/>
                <wp:positionH relativeFrom="column">
                  <wp:posOffset>685800</wp:posOffset>
                </wp:positionH>
                <wp:positionV relativeFrom="paragraph">
                  <wp:posOffset>3905885</wp:posOffset>
                </wp:positionV>
                <wp:extent cx="1485900" cy="323850"/>
                <wp:effectExtent l="0" t="0" r="0" b="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323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44DA4" w:rsidRPr="00A02842" w:rsidRDefault="00444DA4" w:rsidP="00444DA4">
                            <w:pPr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0284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42 did</w:t>
                            </w:r>
                            <w:r w:rsidRPr="00A02842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  <w:lang w:eastAsia="en-GB"/>
                              </w:rPr>
                              <w:t xml:space="preserve"> not respon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25" o:spid="_x0000_s1027" type="#_x0000_t202" style="position:absolute;margin-left:54pt;margin-top:307.55pt;width:117pt;height:25.5pt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" fillcolor="white [3201]" stroked="f" strokeweight=".5pt">
                <v:textbox>
                  <w:txbxContent>
                    <w:p w:rsidR="00444DA4" w:rsidRPr="00A02842" w:rsidRDefault="00444DA4" w:rsidP="00444DA4">
                      <w:pPr>
                        <w:jc w:val="righ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02842">
                        <w:rPr>
                          <w:rFonts w:ascii="Arial" w:hAnsi="Arial" w:cs="Arial"/>
                          <w:sz w:val="20"/>
                          <w:szCs w:val="20"/>
                        </w:rPr>
                        <w:t>342 did</w:t>
                      </w:r>
                      <w:r w:rsidRPr="00A02842">
                        <w:rPr>
                          <w:rFonts w:ascii="Arial" w:hAnsi="Arial" w:cs="Arial"/>
                          <w:noProof/>
                          <w:sz w:val="20"/>
                          <w:szCs w:val="20"/>
                          <w:lang w:eastAsia="en-GB"/>
                        </w:rPr>
                        <w:t xml:space="preserve"> not respond</w:t>
                      </w:r>
                    </w:p>
                  </w:txbxContent>
                </v:textbox>
              </v:shape>
            </w:pict>
          </mc:Fallback>
        </mc:AlternateContent>
      </w:r>
      <w:r w:rsidRPr="00951B7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14D3A97" wp14:editId="3ACDA9B1">
                <wp:simplePos x="0" y="0"/>
                <wp:positionH relativeFrom="column">
                  <wp:posOffset>6744335</wp:posOffset>
                </wp:positionH>
                <wp:positionV relativeFrom="paragraph">
                  <wp:posOffset>470535</wp:posOffset>
                </wp:positionV>
                <wp:extent cx="1485900" cy="323850"/>
                <wp:effectExtent l="0" t="0" r="0" b="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323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44DA4" w:rsidRPr="008706A2" w:rsidRDefault="00444DA4" w:rsidP="00444DA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706A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88 did</w:t>
                            </w:r>
                            <w:r w:rsidRPr="008706A2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  <w:lang w:eastAsia="en-GB"/>
                              </w:rPr>
                              <w:t xml:space="preserve"> not respon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24" o:spid="_x0000_s1028" type="#_x0000_t202" style="position:absolute;margin-left:531.05pt;margin-top:37.05pt;width:117pt;height:25.5pt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" fillcolor="white [3201]" stroked="f" strokeweight=".5pt">
                <v:textbox>
                  <w:txbxContent>
                    <w:p w:rsidR="00444DA4" w:rsidRPr="008706A2" w:rsidRDefault="00444DA4" w:rsidP="00444DA4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706A2">
                        <w:rPr>
                          <w:rFonts w:ascii="Arial" w:hAnsi="Arial" w:cs="Arial"/>
                          <w:sz w:val="20"/>
                          <w:szCs w:val="20"/>
                        </w:rPr>
                        <w:t>388 did</w:t>
                      </w:r>
                      <w:r w:rsidRPr="008706A2">
                        <w:rPr>
                          <w:rFonts w:ascii="Arial" w:hAnsi="Arial" w:cs="Arial"/>
                          <w:noProof/>
                          <w:sz w:val="20"/>
                          <w:szCs w:val="20"/>
                          <w:lang w:eastAsia="en-GB"/>
                        </w:rPr>
                        <w:t xml:space="preserve"> not respond</w:t>
                      </w:r>
                    </w:p>
                  </w:txbxContent>
                </v:textbox>
              </v:shape>
            </w:pict>
          </mc:Fallback>
        </mc:AlternateContent>
      </w:r>
      <w:r w:rsidRPr="00951B7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EF3C86F" wp14:editId="695D420F">
                <wp:simplePos x="0" y="0"/>
                <wp:positionH relativeFrom="column">
                  <wp:posOffset>1485900</wp:posOffset>
                </wp:positionH>
                <wp:positionV relativeFrom="paragraph">
                  <wp:posOffset>476885</wp:posOffset>
                </wp:positionV>
                <wp:extent cx="1485900" cy="323850"/>
                <wp:effectExtent l="0" t="0" r="0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323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44DA4" w:rsidRPr="008706A2" w:rsidRDefault="00444DA4" w:rsidP="00444DA4">
                            <w:pPr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706A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74 did</w:t>
                            </w:r>
                            <w:r w:rsidRPr="008706A2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  <w:lang w:eastAsia="en-GB"/>
                              </w:rPr>
                              <w:t xml:space="preserve"> not respon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22" o:spid="_x0000_s1029" type="#_x0000_t202" style="position:absolute;margin-left:117pt;margin-top:37.55pt;width:117pt;height:25.5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" fillcolor="white [3201]" stroked="f" strokeweight=".5pt">
                <v:textbox>
                  <w:txbxContent>
                    <w:p w:rsidR="00444DA4" w:rsidRPr="008706A2" w:rsidRDefault="00444DA4" w:rsidP="00444DA4">
                      <w:pPr>
                        <w:jc w:val="righ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706A2">
                        <w:rPr>
                          <w:rFonts w:ascii="Arial" w:hAnsi="Arial" w:cs="Arial"/>
                          <w:sz w:val="20"/>
                          <w:szCs w:val="20"/>
                        </w:rPr>
                        <w:t>374 did</w:t>
                      </w:r>
                      <w:r w:rsidRPr="008706A2">
                        <w:rPr>
                          <w:rFonts w:ascii="Arial" w:hAnsi="Arial" w:cs="Arial"/>
                          <w:noProof/>
                          <w:sz w:val="20"/>
                          <w:szCs w:val="20"/>
                          <w:lang w:eastAsia="en-GB"/>
                        </w:rPr>
                        <w:t xml:space="preserve"> not respond</w:t>
                      </w:r>
                    </w:p>
                  </w:txbxContent>
                </v:textbox>
              </v:shape>
            </w:pict>
          </mc:Fallback>
        </mc:AlternateContent>
      </w:r>
      <w:r w:rsidRPr="00951B7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9BC1D7B" wp14:editId="00C3BDF8">
                <wp:simplePos x="0" y="0"/>
                <wp:positionH relativeFrom="column">
                  <wp:posOffset>8566150</wp:posOffset>
                </wp:positionH>
                <wp:positionV relativeFrom="paragraph">
                  <wp:posOffset>2229485</wp:posOffset>
                </wp:positionV>
                <wp:extent cx="1028700" cy="419100"/>
                <wp:effectExtent l="0" t="0" r="19050" b="1905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44DA4" w:rsidRPr="006F283C" w:rsidRDefault="00444DA4" w:rsidP="00444DA4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articipation comple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0" o:spid="_x0000_s1030" type="#_x0000_t202" style="position:absolute;margin-left:674.5pt;margin-top:175.55pt;width:81pt;height:33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" fillcolor="white [3201]" strokecolor="black [3213]" strokeweight=".5pt">
                <v:textbox>
                  <w:txbxContent>
                    <w:p w:rsidR="00444DA4" w:rsidRPr="006F283C" w:rsidRDefault="00444DA4" w:rsidP="00444DA4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Participation complete</w:t>
                      </w:r>
                    </w:p>
                  </w:txbxContent>
                </v:textbox>
              </v:shape>
            </w:pict>
          </mc:Fallback>
        </mc:AlternateContent>
      </w:r>
      <w:r w:rsidRPr="00951B7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05B951A" wp14:editId="047407A0">
                <wp:simplePos x="0" y="0"/>
                <wp:positionH relativeFrom="column">
                  <wp:posOffset>8115300</wp:posOffset>
                </wp:positionH>
                <wp:positionV relativeFrom="paragraph">
                  <wp:posOffset>2419985</wp:posOffset>
                </wp:positionV>
                <wp:extent cx="457200" cy="0"/>
                <wp:effectExtent l="0" t="76200" r="19050" b="11430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2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7" o:spid="_x0000_s1026" type="#_x0000_t32" style="position:absolute;margin-left:639pt;margin-top:190.55pt;width:36pt;height: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" strokecolor="black [3213]">
                <v:stroke endarrow="open"/>
              </v:shape>
            </w:pict>
          </mc:Fallback>
        </mc:AlternateContent>
      </w:r>
      <w:r w:rsidRPr="00951B7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25549D5" wp14:editId="4CFE5FDF">
                <wp:simplePos x="0" y="0"/>
                <wp:positionH relativeFrom="column">
                  <wp:posOffset>3086100</wp:posOffset>
                </wp:positionH>
                <wp:positionV relativeFrom="paragraph">
                  <wp:posOffset>2172335</wp:posOffset>
                </wp:positionV>
                <wp:extent cx="0" cy="1143000"/>
                <wp:effectExtent l="95250" t="0" r="57150" b="571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43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6" o:spid="_x0000_s1026" type="#_x0000_t32" style="position:absolute;margin-left:243pt;margin-top:171.05pt;width:0;height:90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" strokecolor="black [3213]">
                <v:stroke endarrow="open"/>
              </v:shape>
            </w:pict>
          </mc:Fallback>
        </mc:AlternateContent>
      </w:r>
      <w:r w:rsidRPr="00951B7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5B0D2A4" wp14:editId="7B8DB53E">
                <wp:simplePos x="0" y="0"/>
                <wp:positionH relativeFrom="column">
                  <wp:posOffset>6629400</wp:posOffset>
                </wp:positionH>
                <wp:positionV relativeFrom="paragraph">
                  <wp:posOffset>324485</wp:posOffset>
                </wp:positionV>
                <wp:extent cx="0" cy="590550"/>
                <wp:effectExtent l="95250" t="0" r="57150" b="571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905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5" o:spid="_x0000_s1026" type="#_x0000_t32" style="position:absolute;margin-left:522pt;margin-top:25.55pt;width:0;height:46.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" strokecolor="black [3213]">
                <v:stroke endarrow="open"/>
              </v:shape>
            </w:pict>
          </mc:Fallback>
        </mc:AlternateContent>
      </w:r>
      <w:r w:rsidRPr="00951B7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66EF94C" wp14:editId="6A5E9021">
                <wp:simplePos x="0" y="0"/>
                <wp:positionH relativeFrom="column">
                  <wp:posOffset>3086100</wp:posOffset>
                </wp:positionH>
                <wp:positionV relativeFrom="paragraph">
                  <wp:posOffset>324485</wp:posOffset>
                </wp:positionV>
                <wp:extent cx="0" cy="590550"/>
                <wp:effectExtent l="95250" t="0" r="57150" b="5715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905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9" o:spid="_x0000_s1026" type="#_x0000_t32" style="position:absolute;margin-left:243pt;margin-top:25.55pt;width:0;height:46.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" strokecolor="black [3213]">
                <v:stroke endarrow="open"/>
              </v:shape>
            </w:pict>
          </mc:Fallback>
        </mc:AlternateContent>
      </w:r>
      <w:r w:rsidRPr="00951B7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8CC32AE" wp14:editId="5CC11E3E">
                <wp:simplePos x="0" y="0"/>
                <wp:positionH relativeFrom="column">
                  <wp:posOffset>-25400</wp:posOffset>
                </wp:positionH>
                <wp:positionV relativeFrom="paragraph">
                  <wp:posOffset>3321050</wp:posOffset>
                </wp:positionV>
                <wp:extent cx="1028700" cy="323850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323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44DA4" w:rsidRPr="006F283C" w:rsidRDefault="00444DA4" w:rsidP="00444DA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07659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12 months</w:t>
                            </w:r>
                            <w:r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  <w:lang w:eastAsia="en-GB"/>
                              </w:rPr>
                              <w:drawing>
                                <wp:inline distT="0" distB="0" distL="0" distR="0" wp14:anchorId="740A981E" wp14:editId="557AB96C">
                                  <wp:extent cx="839470" cy="117084"/>
                                  <wp:effectExtent l="0" t="0" r="0" b="0"/>
                                  <wp:docPr id="288" name="Picture 28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39470" cy="11708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3" o:spid="_x0000_s1031" type="#_x0000_t202" style="position:absolute;margin-left:-2pt;margin-top:261.5pt;width:81pt;height:25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" fillcolor="white [3201]" stroked="f" strokeweight=".5pt">
                <v:textbox>
                  <w:txbxContent>
                    <w:p w:rsidR="00444DA4" w:rsidRPr="006F283C" w:rsidRDefault="00444DA4" w:rsidP="00444DA4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07659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12 months</w:t>
                      </w:r>
                      <w:r>
                        <w:rPr>
                          <w:rFonts w:ascii="Arial" w:hAnsi="Arial" w:cs="Arial"/>
                          <w:noProof/>
                          <w:sz w:val="20"/>
                          <w:szCs w:val="20"/>
                          <w:lang w:eastAsia="en-GB"/>
                        </w:rPr>
                        <w:drawing>
                          <wp:inline distT="0" distB="0" distL="0" distR="0" wp14:anchorId="740A981E" wp14:editId="557AB96C">
                            <wp:extent cx="839470" cy="117084"/>
                            <wp:effectExtent l="0" t="0" r="0" b="0"/>
                            <wp:docPr id="288" name="Picture 28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39470" cy="11708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951B7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7B212FA" wp14:editId="058EF497">
                <wp:simplePos x="0" y="0"/>
                <wp:positionH relativeFrom="column">
                  <wp:posOffset>31750</wp:posOffset>
                </wp:positionH>
                <wp:positionV relativeFrom="paragraph">
                  <wp:posOffset>1714500</wp:posOffset>
                </wp:positionV>
                <wp:extent cx="1028700" cy="323850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323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44DA4" w:rsidRPr="006F283C" w:rsidRDefault="00444DA4" w:rsidP="00444DA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07659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3 months</w:t>
                            </w:r>
                            <w:r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  <w:lang w:eastAsia="en-GB"/>
                              </w:rPr>
                              <w:drawing>
                                <wp:inline distT="0" distB="0" distL="0" distR="0" wp14:anchorId="45D7A92D" wp14:editId="7D81F5C4">
                                  <wp:extent cx="839470" cy="117084"/>
                                  <wp:effectExtent l="0" t="0" r="0" b="0"/>
                                  <wp:docPr id="289" name="Picture 28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39470" cy="11708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1" o:spid="_x0000_s1032" type="#_x0000_t202" style="position:absolute;margin-left:2.5pt;margin-top:135pt;width:81pt;height:25.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" fillcolor="white [3201]" stroked="f" strokeweight=".5pt">
                <v:textbox>
                  <w:txbxContent>
                    <w:p w:rsidR="00444DA4" w:rsidRPr="006F283C" w:rsidRDefault="00444DA4" w:rsidP="00444DA4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07659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3 months</w:t>
                      </w:r>
                      <w:r>
                        <w:rPr>
                          <w:rFonts w:ascii="Arial" w:hAnsi="Arial" w:cs="Arial"/>
                          <w:noProof/>
                          <w:sz w:val="20"/>
                          <w:szCs w:val="20"/>
                          <w:lang w:eastAsia="en-GB"/>
                        </w:rPr>
                        <w:drawing>
                          <wp:inline distT="0" distB="0" distL="0" distR="0" wp14:anchorId="45D7A92D" wp14:editId="7D81F5C4">
                            <wp:extent cx="839470" cy="117084"/>
                            <wp:effectExtent l="0" t="0" r="0" b="0"/>
                            <wp:docPr id="289" name="Picture 28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39470" cy="11708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951B7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849EA65" wp14:editId="26B1FE9B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028700" cy="323850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323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44DA4" w:rsidRPr="00207659" w:rsidRDefault="00444DA4" w:rsidP="00444DA4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207659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Recruit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0" o:spid="_x0000_s1033" type="#_x0000_t202" style="position:absolute;margin-left:0;margin-top:0;width:81pt;height:25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" fillcolor="white [3201]" stroked="f" strokeweight=".5pt">
                <v:textbox>
                  <w:txbxContent>
                    <w:p w:rsidR="00444DA4" w:rsidRPr="00207659" w:rsidRDefault="00444DA4" w:rsidP="00444DA4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207659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Recruitment</w:t>
                      </w:r>
                    </w:p>
                  </w:txbxContent>
                </v:textbox>
              </v:shape>
            </w:pict>
          </mc:Fallback>
        </mc:AlternateContent>
      </w:r>
      <w:r w:rsidRPr="00951B7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58158F4" wp14:editId="1E3E378C">
                <wp:simplePos x="0" y="0"/>
                <wp:positionH relativeFrom="margin">
                  <wp:posOffset>3086100</wp:posOffset>
                </wp:positionH>
                <wp:positionV relativeFrom="paragraph">
                  <wp:posOffset>4356100</wp:posOffset>
                </wp:positionV>
                <wp:extent cx="1372235" cy="558800"/>
                <wp:effectExtent l="0" t="0" r="18415" b="12700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2235" cy="558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44DA4" w:rsidRPr="00C1774B" w:rsidRDefault="00444DA4" w:rsidP="00444DA4">
                            <w:pPr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475</w:t>
                            </w:r>
                            <w:r w:rsidRPr="00C1774B">
                              <w:rPr>
                                <w:rFonts w:ascii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completed STAI-6</w:t>
                            </w:r>
                            <w:r w:rsidRPr="00C1774B">
                              <w:rPr>
                                <w:rFonts w:ascii="Arial" w:hAnsi="Arial" w:cs="Arial"/>
                                <w:sz w:val="20"/>
                              </w:rPr>
                              <w:t xml:space="preserve"> questionnai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4" o:spid="_x0000_s1034" type="#_x0000_t202" style="position:absolute;margin-left:243pt;margin-top:343pt;width:108.05pt;height:44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">
                <v:textbox>
                  <w:txbxContent>
                    <w:p w:rsidR="00444DA4" w:rsidRPr="00C1774B" w:rsidRDefault="00444DA4" w:rsidP="00444DA4">
                      <w:pPr>
                        <w:contextualSpacing/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>475</w:t>
                      </w:r>
                      <w:r w:rsidRPr="00C1774B">
                        <w:rPr>
                          <w:rFonts w:ascii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>completed STAI-6</w:t>
                      </w:r>
                      <w:r w:rsidRPr="00C1774B">
                        <w:rPr>
                          <w:rFonts w:ascii="Arial" w:hAnsi="Arial" w:cs="Arial"/>
                          <w:sz w:val="20"/>
                        </w:rPr>
                        <w:t xml:space="preserve"> questionnair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51B7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3E5C475" wp14:editId="30AEAB19">
                <wp:simplePos x="0" y="0"/>
                <wp:positionH relativeFrom="margin">
                  <wp:posOffset>1600200</wp:posOffset>
                </wp:positionH>
                <wp:positionV relativeFrom="paragraph">
                  <wp:posOffset>4356100</wp:posOffset>
                </wp:positionV>
                <wp:extent cx="1257300" cy="558800"/>
                <wp:effectExtent l="0" t="0" r="19050" b="1270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0" cy="558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44DA4" w:rsidRPr="00C1774B" w:rsidRDefault="00444DA4" w:rsidP="00444DA4">
                            <w:pPr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483</w:t>
                            </w:r>
                            <w:r w:rsidRPr="00C1774B">
                              <w:rPr>
                                <w:rFonts w:ascii="Arial" w:hAnsi="Arial" w:cs="Arial"/>
                                <w:sz w:val="20"/>
                              </w:rPr>
                              <w:t xml:space="preserve"> completed IES-r questionnai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35" type="#_x0000_t202" style="position:absolute;margin-left:126pt;margin-top:343pt;width:99pt;height:44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">
                <v:textbox>
                  <w:txbxContent>
                    <w:p w:rsidR="00444DA4" w:rsidRPr="00C1774B" w:rsidRDefault="00444DA4" w:rsidP="00444DA4">
                      <w:pPr>
                        <w:contextualSpacing/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>483</w:t>
                      </w:r>
                      <w:r w:rsidRPr="00C1774B">
                        <w:rPr>
                          <w:rFonts w:ascii="Arial" w:hAnsi="Arial" w:cs="Arial"/>
                          <w:sz w:val="20"/>
                        </w:rPr>
                        <w:t xml:space="preserve"> completed IES-r questionnair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51B7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7E6BBD1" wp14:editId="29C023AF">
                <wp:simplePos x="0" y="0"/>
                <wp:positionH relativeFrom="margin">
                  <wp:posOffset>1600200</wp:posOffset>
                </wp:positionH>
                <wp:positionV relativeFrom="paragraph">
                  <wp:posOffset>3314700</wp:posOffset>
                </wp:positionV>
                <wp:extent cx="2858135" cy="457200"/>
                <wp:effectExtent l="0" t="0" r="18415" b="1905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813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44DA4" w:rsidRPr="00C1774B" w:rsidRDefault="00444DA4" w:rsidP="00444DA4">
                            <w:pPr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825</w:t>
                            </w:r>
                            <w:r w:rsidRPr="00C1774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women sent IES-r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nd STAI-6 </w:t>
                            </w:r>
                            <w:r w:rsidRPr="00C1774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questionnaires</w:t>
                            </w:r>
                          </w:p>
                          <w:p w:rsidR="00444DA4" w:rsidRPr="00C1774B" w:rsidRDefault="00444DA4" w:rsidP="00444DA4">
                            <w:pPr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6" type="#_x0000_t202" style="position:absolute;margin-left:126pt;margin-top:261pt;width:225.05pt;height:36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">
                <v:textbox>
                  <w:txbxContent>
                    <w:p w:rsidR="00444DA4" w:rsidRPr="00C1774B" w:rsidRDefault="00444DA4" w:rsidP="00444DA4">
                      <w:pPr>
                        <w:contextualSpacing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825</w:t>
                      </w:r>
                      <w:r w:rsidRPr="00C1774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women sent IES-r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nd STAI-6 </w:t>
                      </w:r>
                      <w:r w:rsidRPr="00C1774B">
                        <w:rPr>
                          <w:rFonts w:ascii="Arial" w:hAnsi="Arial" w:cs="Arial"/>
                          <w:sz w:val="20"/>
                          <w:szCs w:val="20"/>
                        </w:rPr>
                        <w:t>questionnaires</w:t>
                      </w:r>
                    </w:p>
                    <w:p w:rsidR="00444DA4" w:rsidRPr="00C1774B" w:rsidRDefault="00444DA4" w:rsidP="00444DA4">
                      <w:pPr>
                        <w:contextualSpacing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51B7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B25B37C" wp14:editId="00637DC2">
                <wp:simplePos x="0" y="0"/>
                <wp:positionH relativeFrom="margin">
                  <wp:posOffset>5257165</wp:posOffset>
                </wp:positionH>
                <wp:positionV relativeFrom="paragraph">
                  <wp:posOffset>1720850</wp:posOffset>
                </wp:positionV>
                <wp:extent cx="2858135" cy="1485900"/>
                <wp:effectExtent l="0" t="0" r="18415" b="19050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8135" cy="148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44DA4" w:rsidRPr="00C1774B" w:rsidRDefault="00444DA4" w:rsidP="00444DA4">
                            <w:pPr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171</w:t>
                            </w:r>
                            <w:r w:rsidRPr="00C1774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underwent surgery and/or biopsy</w:t>
                            </w:r>
                          </w:p>
                          <w:p w:rsidR="00444DA4" w:rsidRPr="00A02842" w:rsidRDefault="00444DA4" w:rsidP="00444DA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0284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Primary cancer – 379, </w:t>
                            </w:r>
                            <w:proofErr w:type="spellStart"/>
                            <w:r w:rsidRPr="00A0284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nc</w:t>
                            </w:r>
                            <w:proofErr w:type="spellEnd"/>
                            <w:r w:rsidRPr="00A0284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279 OC</w:t>
                            </w:r>
                          </w:p>
                          <w:p w:rsidR="00444DA4" w:rsidRPr="00A02842" w:rsidRDefault="00444DA4" w:rsidP="00444DA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0284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econdary cancer – 30</w:t>
                            </w:r>
                          </w:p>
                          <w:p w:rsidR="00444DA4" w:rsidRPr="00A02842" w:rsidRDefault="00444DA4" w:rsidP="00444DA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0284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Borderline tumour – 126</w:t>
                            </w:r>
                          </w:p>
                          <w:p w:rsidR="00444DA4" w:rsidRPr="00A02842" w:rsidRDefault="00444DA4" w:rsidP="00444DA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0284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eoplasm of uncertain behaviour – 6</w:t>
                            </w:r>
                          </w:p>
                          <w:p w:rsidR="00444DA4" w:rsidRPr="00A02842" w:rsidRDefault="00444DA4" w:rsidP="00444DA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0284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Benign/normal – 1176</w:t>
                            </w:r>
                          </w:p>
                          <w:p w:rsidR="00444DA4" w:rsidRPr="00A02842" w:rsidRDefault="00444DA4" w:rsidP="00444DA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0284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ther – 50</w:t>
                            </w:r>
                          </w:p>
                          <w:p w:rsidR="00444DA4" w:rsidRPr="00A02842" w:rsidRDefault="00444DA4" w:rsidP="00444DA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0284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A - 4</w:t>
                            </w:r>
                          </w:p>
                          <w:p w:rsidR="00444DA4" w:rsidRPr="00C1774B" w:rsidRDefault="00444DA4" w:rsidP="00444DA4">
                            <w:pPr>
                              <w:contextualSpacing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7" type="#_x0000_t202" style="position:absolute;margin-left:413.95pt;margin-top:135.5pt;width:225.05pt;height:117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">
                <v:textbox>
                  <w:txbxContent>
                    <w:p w:rsidR="00444DA4" w:rsidRPr="00C1774B" w:rsidRDefault="00444DA4" w:rsidP="00444DA4">
                      <w:pPr>
                        <w:contextualSpacing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1171</w:t>
                      </w:r>
                      <w:r w:rsidRPr="00C1774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underwent surgery and/or biopsy</w:t>
                      </w:r>
                    </w:p>
                    <w:p w:rsidR="00444DA4" w:rsidRPr="00A02842" w:rsidRDefault="00444DA4" w:rsidP="00444DA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0284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Primary cancer – 379, </w:t>
                      </w:r>
                      <w:proofErr w:type="spellStart"/>
                      <w:r w:rsidRPr="00A02842">
                        <w:rPr>
                          <w:rFonts w:ascii="Arial" w:hAnsi="Arial" w:cs="Arial"/>
                          <w:sz w:val="20"/>
                          <w:szCs w:val="20"/>
                        </w:rPr>
                        <w:t>inc</w:t>
                      </w:r>
                      <w:proofErr w:type="spellEnd"/>
                      <w:r w:rsidRPr="00A0284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279 OC</w:t>
                      </w:r>
                    </w:p>
                    <w:p w:rsidR="00444DA4" w:rsidRPr="00A02842" w:rsidRDefault="00444DA4" w:rsidP="00444DA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02842">
                        <w:rPr>
                          <w:rFonts w:ascii="Arial" w:hAnsi="Arial" w:cs="Arial"/>
                          <w:sz w:val="20"/>
                          <w:szCs w:val="20"/>
                        </w:rPr>
                        <w:t>Secondary cancer – 30</w:t>
                      </w:r>
                    </w:p>
                    <w:p w:rsidR="00444DA4" w:rsidRPr="00A02842" w:rsidRDefault="00444DA4" w:rsidP="00444DA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02842">
                        <w:rPr>
                          <w:rFonts w:ascii="Arial" w:hAnsi="Arial" w:cs="Arial"/>
                          <w:sz w:val="20"/>
                          <w:szCs w:val="20"/>
                        </w:rPr>
                        <w:t>Borderline tumour – 126</w:t>
                      </w:r>
                    </w:p>
                    <w:p w:rsidR="00444DA4" w:rsidRPr="00A02842" w:rsidRDefault="00444DA4" w:rsidP="00444DA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02842">
                        <w:rPr>
                          <w:rFonts w:ascii="Arial" w:hAnsi="Arial" w:cs="Arial"/>
                          <w:sz w:val="20"/>
                          <w:szCs w:val="20"/>
                        </w:rPr>
                        <w:t>Neoplasm of uncertain behaviour – 6</w:t>
                      </w:r>
                    </w:p>
                    <w:p w:rsidR="00444DA4" w:rsidRPr="00A02842" w:rsidRDefault="00444DA4" w:rsidP="00444DA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02842">
                        <w:rPr>
                          <w:rFonts w:ascii="Arial" w:hAnsi="Arial" w:cs="Arial"/>
                          <w:sz w:val="20"/>
                          <w:szCs w:val="20"/>
                        </w:rPr>
                        <w:t>Benign/normal – 1176</w:t>
                      </w:r>
                    </w:p>
                    <w:p w:rsidR="00444DA4" w:rsidRPr="00A02842" w:rsidRDefault="00444DA4" w:rsidP="00444DA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02842">
                        <w:rPr>
                          <w:rFonts w:ascii="Arial" w:hAnsi="Arial" w:cs="Arial"/>
                          <w:sz w:val="20"/>
                          <w:szCs w:val="20"/>
                        </w:rPr>
                        <w:t>Other – 50</w:t>
                      </w:r>
                    </w:p>
                    <w:p w:rsidR="00444DA4" w:rsidRPr="00A02842" w:rsidRDefault="00444DA4" w:rsidP="00444DA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02842">
                        <w:rPr>
                          <w:rFonts w:ascii="Arial" w:hAnsi="Arial" w:cs="Arial"/>
                          <w:sz w:val="20"/>
                          <w:szCs w:val="20"/>
                        </w:rPr>
                        <w:t>NA - 4</w:t>
                      </w:r>
                    </w:p>
                    <w:p w:rsidR="00444DA4" w:rsidRPr="00C1774B" w:rsidRDefault="00444DA4" w:rsidP="00444DA4">
                      <w:pPr>
                        <w:contextualSpacing/>
                        <w:jc w:val="center"/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51B7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3DC2990" wp14:editId="303321A0">
                <wp:simplePos x="0" y="0"/>
                <wp:positionH relativeFrom="margin">
                  <wp:posOffset>1600200</wp:posOffset>
                </wp:positionH>
                <wp:positionV relativeFrom="paragraph">
                  <wp:posOffset>1714500</wp:posOffset>
                </wp:positionV>
                <wp:extent cx="2857500" cy="457200"/>
                <wp:effectExtent l="0" t="0" r="19050" b="19050"/>
                <wp:wrapNone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44DA4" w:rsidRPr="00C1774B" w:rsidRDefault="00444DA4" w:rsidP="00444DA4">
                            <w:pPr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825</w:t>
                            </w:r>
                            <w:r w:rsidRPr="00C1774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did not have surgery or a biops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8" type="#_x0000_t202" style="position:absolute;margin-left:126pt;margin-top:135pt;width:225pt;height:36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">
                <v:textbox>
                  <w:txbxContent>
                    <w:p w:rsidR="00444DA4" w:rsidRPr="00C1774B" w:rsidRDefault="00444DA4" w:rsidP="00444DA4">
                      <w:pPr>
                        <w:contextualSpacing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825</w:t>
                      </w:r>
                      <w:r w:rsidRPr="00C1774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did not have surgery or a biops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51B7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49DD4B3" wp14:editId="25F594F5">
                <wp:simplePos x="0" y="0"/>
                <wp:positionH relativeFrom="margin">
                  <wp:posOffset>1943100</wp:posOffset>
                </wp:positionH>
                <wp:positionV relativeFrom="paragraph">
                  <wp:posOffset>914400</wp:posOffset>
                </wp:positionV>
                <wp:extent cx="2401200" cy="323850"/>
                <wp:effectExtent l="0" t="0" r="18415" b="19050"/>
                <wp:wrapNone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1200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44DA4" w:rsidRPr="00C1774B" w:rsidRDefault="00444DA4" w:rsidP="00444DA4">
                            <w:pPr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2222</w:t>
                            </w:r>
                            <w:r w:rsidRPr="00C1774B">
                              <w:rPr>
                                <w:rFonts w:ascii="Arial" w:hAnsi="Arial" w:cs="Arial"/>
                                <w:sz w:val="20"/>
                              </w:rPr>
                              <w:t xml:space="preserve"> completed IES-r questionnai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9" type="#_x0000_t202" style="position:absolute;margin-left:153pt;margin-top:1in;width:189.05pt;height:25.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">
                <v:textbox>
                  <w:txbxContent>
                    <w:p w:rsidR="00444DA4" w:rsidRPr="00C1774B" w:rsidRDefault="00444DA4" w:rsidP="00444DA4">
                      <w:pPr>
                        <w:contextualSpacing/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>2222</w:t>
                      </w:r>
                      <w:r w:rsidRPr="00C1774B">
                        <w:rPr>
                          <w:rFonts w:ascii="Arial" w:hAnsi="Arial" w:cs="Arial"/>
                          <w:sz w:val="20"/>
                        </w:rPr>
                        <w:t xml:space="preserve"> completed IES-r questionnair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51B7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960467E" wp14:editId="5D7D3CE8">
                <wp:simplePos x="0" y="0"/>
                <wp:positionH relativeFrom="margin">
                  <wp:posOffset>5372100</wp:posOffset>
                </wp:positionH>
                <wp:positionV relativeFrom="paragraph">
                  <wp:posOffset>914400</wp:posOffset>
                </wp:positionV>
                <wp:extent cx="2400300" cy="323850"/>
                <wp:effectExtent l="0" t="0" r="19050" b="19050"/>
                <wp:wrapNone/>
                <wp:docPr id="30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0300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44DA4" w:rsidRPr="00C1774B" w:rsidRDefault="00444DA4" w:rsidP="00444DA4">
                            <w:pPr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2208</w:t>
                            </w:r>
                            <w:r w:rsidRPr="00C1774B">
                              <w:rPr>
                                <w:rFonts w:ascii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completed STAI-6</w:t>
                            </w:r>
                            <w:r w:rsidRPr="00C1774B">
                              <w:rPr>
                                <w:rFonts w:ascii="Arial" w:hAnsi="Arial" w:cs="Arial"/>
                                <w:sz w:val="20"/>
                              </w:rPr>
                              <w:t xml:space="preserve"> questionnai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0" o:spid="_x0000_s1040" type="#_x0000_t202" style="position:absolute;margin-left:423pt;margin-top:1in;width:189pt;height:25.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">
                <v:textbox>
                  <w:txbxContent>
                    <w:p w:rsidR="00444DA4" w:rsidRPr="00C1774B" w:rsidRDefault="00444DA4" w:rsidP="00444DA4">
                      <w:pPr>
                        <w:contextualSpacing/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>2208</w:t>
                      </w:r>
                      <w:r w:rsidRPr="00C1774B">
                        <w:rPr>
                          <w:rFonts w:ascii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>completed STAI-6</w:t>
                      </w:r>
                      <w:r w:rsidRPr="00C1774B">
                        <w:rPr>
                          <w:rFonts w:ascii="Arial" w:hAnsi="Arial" w:cs="Arial"/>
                          <w:sz w:val="20"/>
                        </w:rPr>
                        <w:t xml:space="preserve"> questionnair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51B7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966C72" wp14:editId="2DCB14ED">
                <wp:simplePos x="0" y="0"/>
                <wp:positionH relativeFrom="margin">
                  <wp:posOffset>1485900</wp:posOffset>
                </wp:positionH>
                <wp:positionV relativeFrom="paragraph">
                  <wp:posOffset>0</wp:posOffset>
                </wp:positionV>
                <wp:extent cx="6743700" cy="323850"/>
                <wp:effectExtent l="0" t="0" r="19050" b="19050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43700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44DA4" w:rsidRPr="00C1774B" w:rsidRDefault="00444DA4" w:rsidP="00444DA4">
                            <w:pPr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596</w:t>
                            </w:r>
                            <w:r w:rsidRPr="00C1774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women recruited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to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OCkeT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1774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nd sent IES-r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nd STAI-6 </w:t>
                            </w:r>
                            <w:r w:rsidRPr="00C1774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questionnair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1" type="#_x0000_t202" style="position:absolute;margin-left:117pt;margin-top:0;width:531pt;height:25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">
                <v:textbox>
                  <w:txbxContent>
                    <w:p w:rsidR="00444DA4" w:rsidRPr="00C1774B" w:rsidRDefault="00444DA4" w:rsidP="00444DA4">
                      <w:pPr>
                        <w:contextualSpacing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2596</w:t>
                      </w:r>
                      <w:r w:rsidRPr="00C1774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women recruited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to 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ROCkeTS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C1774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nd sent IES-r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nd STAI-6 </w:t>
                      </w:r>
                      <w:r w:rsidRPr="00C1774B">
                        <w:rPr>
                          <w:rFonts w:ascii="Arial" w:hAnsi="Arial" w:cs="Arial"/>
                          <w:sz w:val="20"/>
                          <w:szCs w:val="20"/>
                        </w:rPr>
                        <w:t>questionnair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51B78">
        <w:rPr>
          <w:rFonts w:ascii="Arial" w:hAnsi="Arial" w:cs="Arial"/>
        </w:rPr>
        <w:t>#</w:t>
      </w:r>
    </w:p>
    <w:p w:rsidR="00AC55A6" w:rsidRDefault="00AC55A6"/>
    <w:sectPr w:rsidR="00AC55A6" w:rsidSect="00444DA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086DE6"/>
    <w:multiLevelType w:val="hybridMultilevel"/>
    <w:tmpl w:val="CDEAFD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DA4"/>
    <w:rsid w:val="00444DA4"/>
    <w:rsid w:val="00AC5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D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4DA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44D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DA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D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4DA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44D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DA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dwell &amp; West Birmingham Hospitals NHS Trust</Company>
  <LinksUpToDate>false</LinksUpToDate>
  <CharactersWithSpaces>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ong.Audrey</dc:creator>
  <cp:lastModifiedBy>Kwong.Audrey</cp:lastModifiedBy>
  <cp:revision>1</cp:revision>
  <dcterms:created xsi:type="dcterms:W3CDTF">2023-10-28T07:45:00Z</dcterms:created>
  <dcterms:modified xsi:type="dcterms:W3CDTF">2023-10-28T07:46:00Z</dcterms:modified>
</cp:coreProperties>
</file>